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wordprocessingml.printerSettings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ACCE68" w14:textId="77777777" w:rsidR="00FA2DD1" w:rsidRDefault="00FA2DD1" w:rsidP="00FA2DD1">
      <w:pPr>
        <w:rPr>
          <w:rFonts w:ascii="Times New Roman" w:hAnsi="Times New Roman" w:cs="Times New Roman"/>
          <w:b/>
          <w:sz w:val="20"/>
          <w:szCs w:val="20"/>
        </w:rPr>
      </w:pPr>
      <w:r w:rsidRPr="00FA2DD1">
        <w:rPr>
          <w:rFonts w:ascii="Times New Roman" w:hAnsi="Times New Roman" w:cs="Times New Roman"/>
          <w:b/>
          <w:sz w:val="20"/>
          <w:szCs w:val="20"/>
        </w:rPr>
        <w:t>Supplementary Material</w:t>
      </w:r>
    </w:p>
    <w:p w14:paraId="05774A45" w14:textId="77777777" w:rsidR="003C7119" w:rsidRDefault="003C7119" w:rsidP="00FA2DD1">
      <w:pPr>
        <w:rPr>
          <w:rFonts w:ascii="Times New Roman" w:hAnsi="Times New Roman" w:cs="Times New Roman"/>
          <w:b/>
          <w:sz w:val="20"/>
          <w:szCs w:val="20"/>
        </w:rPr>
      </w:pPr>
    </w:p>
    <w:p w14:paraId="4C68EE6A" w14:textId="77777777" w:rsidR="003C7119" w:rsidRPr="00BC117C" w:rsidRDefault="003C7119" w:rsidP="003C7119">
      <w:pPr>
        <w:contextualSpacing/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BC117C">
        <w:rPr>
          <w:rFonts w:ascii="Times New Roman" w:hAnsi="Times New Roman" w:cs="Times New Roman"/>
          <w:b/>
          <w:sz w:val="22"/>
          <w:szCs w:val="22"/>
        </w:rPr>
        <w:t>Predictors of mosaic chromosome Y loss and associations with mortality in the UK Biobank</w:t>
      </w:r>
    </w:p>
    <w:p w14:paraId="708F3EEF" w14:textId="77777777" w:rsidR="003C7119" w:rsidRPr="00BC117C" w:rsidRDefault="003C7119" w:rsidP="003C7119">
      <w:pPr>
        <w:contextualSpacing/>
        <w:rPr>
          <w:rFonts w:ascii="Times New Roman" w:hAnsi="Times New Roman" w:cs="Times New Roman"/>
          <w:sz w:val="22"/>
          <w:szCs w:val="22"/>
        </w:rPr>
      </w:pPr>
    </w:p>
    <w:p w14:paraId="426E3C47" w14:textId="77777777" w:rsidR="00FA2DD1" w:rsidRPr="003C7119" w:rsidRDefault="003C7119" w:rsidP="00FA2DD1">
      <w:pPr>
        <w:rPr>
          <w:rFonts w:ascii="Times New Roman" w:hAnsi="Times New Roman" w:cs="Times New Roman"/>
          <w:b/>
          <w:sz w:val="20"/>
          <w:szCs w:val="20"/>
        </w:rPr>
      </w:pPr>
      <w:r w:rsidRPr="00BC117C">
        <w:rPr>
          <w:rFonts w:ascii="Times New Roman" w:hAnsi="Times New Roman" w:cs="Times New Roman"/>
          <w:sz w:val="22"/>
          <w:szCs w:val="22"/>
        </w:rPr>
        <w:t>Erikka Loftfield, Weiyin Zhou, Barry I. Graubard, Meredith Yeager, Stephen J. Chanock, Neal D. Freedman and Mitchell J. Machiela</w:t>
      </w:r>
      <w:bookmarkStart w:id="0" w:name="_GoBack"/>
      <w:bookmarkEnd w:id="0"/>
    </w:p>
    <w:p w14:paraId="1A0B4789" w14:textId="77777777" w:rsidR="003C7119" w:rsidRDefault="003C7119">
      <w:r>
        <w:br w:type="page"/>
      </w:r>
    </w:p>
    <w:p w14:paraId="3DC42125" w14:textId="77777777" w:rsidR="003C7119" w:rsidRDefault="003C7119" w:rsidP="00DD7B9E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sectPr w:rsidR="003C7119" w:rsidSect="003C7119">
          <w:pgSz w:w="12240" w:h="15840"/>
          <w:pgMar w:top="1440" w:right="1440" w:bottom="1440" w:left="1440" w:header="720" w:footer="720" w:gutter="0"/>
          <w:cols w:space="720"/>
          <w:docGrid w:linePitch="360"/>
          <w:printerSettings r:id="rId4"/>
        </w:sectPr>
      </w:pPr>
    </w:p>
    <w:tbl>
      <w:tblPr>
        <w:tblW w:w="11430" w:type="dxa"/>
        <w:tblLook w:val="04A0" w:firstRow="1" w:lastRow="0" w:firstColumn="1" w:lastColumn="0" w:noHBand="0" w:noVBand="1"/>
      </w:tblPr>
      <w:tblGrid>
        <w:gridCol w:w="1132"/>
        <w:gridCol w:w="1883"/>
        <w:gridCol w:w="1133"/>
        <w:gridCol w:w="1220"/>
        <w:gridCol w:w="1477"/>
        <w:gridCol w:w="1583"/>
        <w:gridCol w:w="1519"/>
        <w:gridCol w:w="1483"/>
      </w:tblGrid>
      <w:tr w:rsidR="00FA2DD1" w:rsidRPr="00667FF9" w14:paraId="16197617" w14:textId="77777777" w:rsidTr="00DD7B9E">
        <w:trPr>
          <w:trHeight w:val="320"/>
        </w:trPr>
        <w:tc>
          <w:tcPr>
            <w:tcW w:w="11430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386222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78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Supplementary Table 1. Allele frequencies in the 1000 Genomes European and African populations of germline genetic variants associated with mosaic loss of the Y chromosome.</w:t>
            </w:r>
          </w:p>
        </w:tc>
      </w:tr>
      <w:tr w:rsidR="00FA2DD1" w:rsidRPr="00667FF9" w14:paraId="7EBB881B" w14:textId="77777777" w:rsidTr="00DD7B9E">
        <w:trPr>
          <w:trHeight w:val="320"/>
        </w:trPr>
        <w:tc>
          <w:tcPr>
            <w:tcW w:w="113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0B9F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riant</w:t>
            </w:r>
          </w:p>
        </w:tc>
        <w:tc>
          <w:tcPr>
            <w:tcW w:w="18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EC69B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ordinates (GRCh37)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D4BE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12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F4BDA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earby Gene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A0F7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lleles</w:t>
            </w:r>
          </w:p>
        </w:tc>
        <w:tc>
          <w:tcPr>
            <w:tcW w:w="30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1B78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RR Lowering Allele Frequency</w:t>
            </w:r>
          </w:p>
        </w:tc>
      </w:tr>
      <w:tr w:rsidR="00FA2DD1" w:rsidRPr="00667FF9" w14:paraId="0E80156C" w14:textId="77777777" w:rsidTr="00DD7B9E">
        <w:trPr>
          <w:trHeight w:val="320"/>
        </w:trPr>
        <w:tc>
          <w:tcPr>
            <w:tcW w:w="11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6178E1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67405B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1CBD33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9314B5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E5305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RR Lowering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3DCFB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RR Increasing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14DE4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00G Europeans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61352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00G Africans</w:t>
            </w:r>
          </w:p>
        </w:tc>
      </w:tr>
      <w:tr w:rsidR="00FA2DD1" w:rsidRPr="00667FF9" w14:paraId="41D9C227" w14:textId="77777777" w:rsidTr="00DD7B9E">
        <w:trPr>
          <w:trHeight w:val="320"/>
        </w:trPr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8189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736609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528A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:156202640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55F1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q2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E846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F1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AA96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F85D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C048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351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6259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281</w:t>
            </w:r>
          </w:p>
        </w:tc>
      </w:tr>
      <w:tr w:rsidR="00FA2DD1" w:rsidRPr="00667FF9" w14:paraId="0DEBF833" w14:textId="77777777" w:rsidTr="00DD7B9E">
        <w:trPr>
          <w:trHeight w:val="32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397E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585400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831E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3:4838817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08C4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p21·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0C36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X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58A0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9FE9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6072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96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D51A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999</w:t>
            </w:r>
          </w:p>
        </w:tc>
      </w:tr>
      <w:tr w:rsidR="00FA2DD1" w:rsidRPr="00667FF9" w14:paraId="18201DFA" w14:textId="77777777" w:rsidTr="00DD7B9E">
        <w:trPr>
          <w:trHeight w:val="32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8762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308831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7FB0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3:10124275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488C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q12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F2E2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P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A1A4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ECBE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F888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34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6C80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011</w:t>
            </w:r>
          </w:p>
        </w:tc>
      </w:tr>
      <w:tr w:rsidR="00FA2DD1" w:rsidRPr="00667FF9" w14:paraId="7D700826" w14:textId="77777777" w:rsidTr="00DD7B9E">
        <w:trPr>
          <w:trHeight w:val="32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D17F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5963334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A82A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3:1500188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217B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q25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5DCC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C22D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4D74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15CF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88A8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15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626F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012</w:t>
            </w:r>
          </w:p>
        </w:tc>
      </w:tr>
      <w:tr w:rsidR="00FA2DD1" w:rsidRPr="00667FF9" w14:paraId="404263A4" w14:textId="77777777" w:rsidTr="00DD7B9E">
        <w:trPr>
          <w:trHeight w:val="32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931D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5608492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9C5F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5:11106188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C460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q22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64E1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EP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C296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CCD6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FE23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07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8118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216</w:t>
            </w:r>
          </w:p>
        </w:tc>
      </w:tr>
      <w:tr w:rsidR="00FA2DD1" w:rsidRPr="00667FF9" w14:paraId="653B24E8" w14:textId="77777777" w:rsidTr="00DD7B9E">
        <w:trPr>
          <w:trHeight w:val="32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4FF6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319194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71D9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6:1096345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77BD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q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4255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PD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AB51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269A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DC87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57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072D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650</w:t>
            </w:r>
          </w:p>
        </w:tc>
      </w:tr>
      <w:tr w:rsidR="00FA2DD1" w:rsidRPr="00667FF9" w14:paraId="08B26234" w14:textId="77777777" w:rsidTr="00DD7B9E">
        <w:trPr>
          <w:trHeight w:val="32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D723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8150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210D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6:16447838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A034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q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B260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KI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CB4B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BB7D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6992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5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0AF6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538</w:t>
            </w:r>
          </w:p>
        </w:tc>
      </w:tr>
      <w:tr w:rsidR="00FA2DD1" w:rsidRPr="00667FF9" w14:paraId="19809E7F" w14:textId="77777777" w:rsidTr="00DD7B9E">
        <w:trPr>
          <w:trHeight w:val="32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0868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72121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5B5E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7:197357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F9F7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p22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6A3F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1L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D3D7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E0F5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E899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39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2E5E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029</w:t>
            </w:r>
          </w:p>
        </w:tc>
      </w:tr>
      <w:tr w:rsidR="00FA2DD1" w:rsidRPr="00667FF9" w14:paraId="725859B1" w14:textId="77777777" w:rsidTr="00DD7B9E">
        <w:trPr>
          <w:trHeight w:val="32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3983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509170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4C75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8:3027947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CD57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p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5C39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PMS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B37A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0EB5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AAAAAG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2938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77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1FBD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886</w:t>
            </w:r>
          </w:p>
        </w:tc>
      </w:tr>
      <w:tr w:rsidR="00FA2DD1" w:rsidRPr="00667FF9" w14:paraId="783704C0" w14:textId="77777777" w:rsidTr="00DD7B9E">
        <w:trPr>
          <w:trHeight w:val="32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D8CE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75430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3A44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1:10804854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1DF7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q22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6FB6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PAT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70EF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562B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8531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62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6CEA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334</w:t>
            </w:r>
          </w:p>
        </w:tc>
      </w:tr>
      <w:tr w:rsidR="00FA2DD1" w:rsidRPr="00667FF9" w14:paraId="0268D7DF" w14:textId="77777777" w:rsidTr="00DD7B9E">
        <w:trPr>
          <w:trHeight w:val="32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3F59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68711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2501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3:4167808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71F4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q14.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6846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BP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F59B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ATG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33A6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0FD7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84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8F35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899</w:t>
            </w:r>
          </w:p>
        </w:tc>
      </w:tr>
      <w:tr w:rsidR="00FA2DD1" w:rsidRPr="00667FF9" w14:paraId="1435020F" w14:textId="77777777" w:rsidTr="00DD7B9E">
        <w:trPr>
          <w:trHeight w:val="32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43FB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2213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AFFB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4:9618024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F8B4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q32.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FBBE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L1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7F9D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90D6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43AD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82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06D5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626</w:t>
            </w:r>
          </w:p>
        </w:tc>
      </w:tr>
      <w:tr w:rsidR="00FA2DD1" w:rsidRPr="00667FF9" w14:paraId="7C10E730" w14:textId="77777777" w:rsidTr="00DD7B9E">
        <w:trPr>
          <w:trHeight w:val="32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A369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3795201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C232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4:10117609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C3D8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q32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FA7A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LK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FF52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E74C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27D8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83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967B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826</w:t>
            </w:r>
          </w:p>
        </w:tc>
      </w:tr>
      <w:tr w:rsidR="00FA2DD1" w:rsidRPr="00667FF9" w14:paraId="7035A61A" w14:textId="77777777" w:rsidTr="00DD7B9E">
        <w:trPr>
          <w:trHeight w:val="32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1C0B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244836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925C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6:8104494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AE62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q23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D313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PN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41D7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A8F3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55F0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12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7BA2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062</w:t>
            </w:r>
          </w:p>
        </w:tc>
      </w:tr>
      <w:tr w:rsidR="00FA2DD1" w:rsidRPr="00667FF9" w14:paraId="630B5CBC" w14:textId="77777777" w:rsidTr="00DD7B9E">
        <w:trPr>
          <w:trHeight w:val="32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32BF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837822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BA9C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7:757175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9164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p13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954D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91FF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DA7A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3118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01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3718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000</w:t>
            </w:r>
          </w:p>
        </w:tc>
      </w:tr>
      <w:tr w:rsidR="00FA2DD1" w:rsidRPr="00667FF9" w14:paraId="64EECE66" w14:textId="77777777" w:rsidTr="00DD7B9E">
        <w:trPr>
          <w:trHeight w:val="32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85A8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752281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48A9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7:4781737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51F1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q21·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3628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M117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91CA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FCEE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E464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93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B76F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928</w:t>
            </w:r>
          </w:p>
        </w:tc>
      </w:tr>
      <w:tr w:rsidR="00FA2DD1" w:rsidRPr="00667FF9" w14:paraId="1E01EFC8" w14:textId="77777777" w:rsidTr="00DD7B9E">
        <w:trPr>
          <w:trHeight w:val="32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1E49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08239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9A54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8:420807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711E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q12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5542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TBP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71C9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F754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FF30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14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8FF8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078</w:t>
            </w:r>
          </w:p>
        </w:tc>
      </w:tr>
      <w:tr w:rsidR="00FA2DD1" w:rsidRPr="00667FF9" w14:paraId="6376BCA5" w14:textId="77777777" w:rsidTr="00DD7B9E">
        <w:trPr>
          <w:trHeight w:val="320"/>
        </w:trPr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7CCF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7758695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F109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18:60920854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A5F5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q21·33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90FA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L2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B318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6553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178B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970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E2AC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999</w:t>
            </w:r>
          </w:p>
        </w:tc>
      </w:tr>
      <w:tr w:rsidR="00FA2DD1" w:rsidRPr="00667FF9" w14:paraId="502759F1" w14:textId="77777777" w:rsidTr="00DD7B9E">
        <w:trPr>
          <w:trHeight w:val="320"/>
        </w:trPr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FEFD0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0084722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FF1A8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20:3035573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66D81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q11·2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3E5E7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X2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781F2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0EF24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303D5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78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6CE5B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·626</w:t>
            </w:r>
          </w:p>
        </w:tc>
      </w:tr>
    </w:tbl>
    <w:p w14:paraId="10B24726" w14:textId="77777777" w:rsidR="00FA2DD1" w:rsidRPr="00667FF9" w:rsidRDefault="00FA2DD1" w:rsidP="00FA2DD1">
      <w:pPr>
        <w:rPr>
          <w:rFonts w:ascii="Times New Roman" w:hAnsi="Times New Roman" w:cs="Times New Roman"/>
          <w:sz w:val="20"/>
          <w:szCs w:val="20"/>
        </w:rPr>
      </w:pPr>
    </w:p>
    <w:p w14:paraId="2260330E" w14:textId="77777777" w:rsidR="00FA2DD1" w:rsidRPr="00667FF9" w:rsidRDefault="00FA2DD1" w:rsidP="00FA2DD1">
      <w:pPr>
        <w:rPr>
          <w:rFonts w:ascii="Times New Roman" w:hAnsi="Times New Roman" w:cs="Times New Roman"/>
          <w:sz w:val="20"/>
          <w:szCs w:val="20"/>
        </w:rPr>
      </w:pPr>
      <w:r w:rsidRPr="00667FF9">
        <w:rPr>
          <w:rFonts w:ascii="Times New Roman" w:hAnsi="Times New Roman" w:cs="Times New Roman"/>
          <w:sz w:val="20"/>
          <w:szCs w:val="20"/>
        </w:rPr>
        <w:t>Abbreviations: GRCh37, Genome Reference Consortium Human Build 37; LRR, log</w:t>
      </w:r>
      <w:r w:rsidRPr="00667FF9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667FF9">
        <w:rPr>
          <w:rFonts w:ascii="Times New Roman" w:hAnsi="Times New Roman" w:cs="Times New Roman"/>
          <w:sz w:val="20"/>
          <w:szCs w:val="20"/>
        </w:rPr>
        <w:t xml:space="preserve"> intensity ratio of the Y chromosome; 1000G, 1000 Genomes</w:t>
      </w:r>
    </w:p>
    <w:p w14:paraId="5F93670B" w14:textId="77777777" w:rsidR="00FA2DD1" w:rsidRPr="00667FF9" w:rsidRDefault="00FA2DD1" w:rsidP="00FA2DD1">
      <w:pPr>
        <w:rPr>
          <w:rFonts w:ascii="Times New Roman" w:hAnsi="Times New Roman" w:cs="Times New Roman"/>
          <w:sz w:val="20"/>
          <w:szCs w:val="20"/>
        </w:rPr>
        <w:sectPr w:rsidR="00FA2DD1" w:rsidRPr="00667FF9" w:rsidSect="007B780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4E4EB5C" w14:textId="77777777" w:rsidR="00FA2DD1" w:rsidRPr="00667FF9" w:rsidRDefault="00FA2DD1" w:rsidP="00FA2DD1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2264" w:type="dxa"/>
        <w:tblLook w:val="04A0" w:firstRow="1" w:lastRow="0" w:firstColumn="1" w:lastColumn="0" w:noHBand="0" w:noVBand="1"/>
      </w:tblPr>
      <w:tblGrid>
        <w:gridCol w:w="2696"/>
        <w:gridCol w:w="716"/>
        <w:gridCol w:w="1307"/>
        <w:gridCol w:w="987"/>
        <w:gridCol w:w="266"/>
        <w:gridCol w:w="716"/>
        <w:gridCol w:w="1307"/>
        <w:gridCol w:w="987"/>
        <w:gridCol w:w="266"/>
        <w:gridCol w:w="716"/>
        <w:gridCol w:w="1307"/>
        <w:gridCol w:w="993"/>
      </w:tblGrid>
      <w:tr w:rsidR="00FA2DD1" w:rsidRPr="007B7801" w14:paraId="4687D222" w14:textId="77777777" w:rsidTr="00DD7B9E">
        <w:trPr>
          <w:trHeight w:val="300"/>
        </w:trPr>
        <w:tc>
          <w:tcPr>
            <w:tcW w:w="12259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60482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B78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pplementary Table 2</w:t>
            </w:r>
            <w:r w:rsidRPr="007B780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 Association of mosaic loss of the Y chromosome with all-cause mortality excluding key population subgroups</w:t>
            </w:r>
          </w:p>
        </w:tc>
      </w:tr>
      <w:tr w:rsidR="00FA2DD1" w:rsidRPr="00667FF9" w14:paraId="4954F6B3" w14:textId="77777777" w:rsidTr="00DD7B9E">
        <w:trPr>
          <w:trHeight w:val="345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3333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A04FD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mLOY (mLRR &lt; -0·15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5977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B184D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mLOY (mLRR &lt; -0·4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154C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DB77B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LRR </w:t>
            </w: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</w:tr>
      <w:tr w:rsidR="00FA2DD1" w:rsidRPr="00667FF9" w14:paraId="56B3F6A4" w14:textId="77777777" w:rsidTr="00DD7B9E">
        <w:trPr>
          <w:trHeight w:val="345"/>
        </w:trPr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9052C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84226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R </w:t>
            </w: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E8B7E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A1287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58FE6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E2FA5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R </w:t>
            </w: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66C2F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13D76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FC87D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B171D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R </w:t>
            </w: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273C0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F59C7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FA2DD1" w:rsidRPr="00667FF9" w14:paraId="71556491" w14:textId="77777777" w:rsidTr="00DD7B9E">
        <w:trPr>
          <w:trHeight w:val="345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D921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xcluding mLRR &gt; +0·15 </w:t>
            </w: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A1E1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1·1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F4E0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(1·00-1·2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21CD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0·0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7996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273D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1·4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2E65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(1·11-1·76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AD5B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0·0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8601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9747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1·0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3A23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(1·00-1·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2529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0·01</w:t>
            </w:r>
          </w:p>
        </w:tc>
      </w:tr>
      <w:tr w:rsidR="00FA2DD1" w:rsidRPr="00667FF9" w14:paraId="3C0AC6A1" w14:textId="77777777" w:rsidTr="00DD7B9E">
        <w:trPr>
          <w:trHeight w:val="345"/>
        </w:trPr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0043C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xcluding prevalent chronic disease </w:t>
            </w: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F71DA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1·0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F7C01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(0·91-1·22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51AF7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0·47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83F17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90229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1·4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4D090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(1·11-2.00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1ECEA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0·008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ACD96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DC1A5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1·0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A9BBA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(1·01-1·0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4FEAC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0·008</w:t>
            </w:r>
          </w:p>
        </w:tc>
      </w:tr>
      <w:tr w:rsidR="00FA2DD1" w:rsidRPr="00667FF9" w14:paraId="4702B34B" w14:textId="77777777" w:rsidTr="00DD7B9E">
        <w:trPr>
          <w:trHeight w:val="1970"/>
        </w:trPr>
        <w:tc>
          <w:tcPr>
            <w:tcW w:w="1225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72E688" w14:textId="77777777" w:rsidR="00FA2DD1" w:rsidRPr="00667FF9" w:rsidRDefault="00FA2DD1" w:rsidP="00DD7B9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7FF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r w:rsidRPr="00667FF9">
              <w:rPr>
                <w:rFonts w:ascii="Times New Roman" w:eastAsia="Times New Roman" w:hAnsi="Times New Roman" w:cs="Times New Roman"/>
                <w:sz w:val="20"/>
                <w:szCs w:val="20"/>
              </w:rPr>
              <w:t>Multivariable model is adjusted for age (as the underlying time metric), detailed smoking history (25-level variable incorporating current smoking status, smoking intensity (current and former smokers); time since quitting (former smokers), and cigar and pipe use (current and former smokers)); time to first cigarette among current smokers (&lt;5 minutes, 5 to 15 minutes, 30 minutes to 1 hour, or &gt;1 hour)); race/ethnicity (white, black, Asian, mixed, or other race); alcohol drinking (never drinker, former drinker, infrequent drinker (&lt;1 drink/week), occasional drinker (&gt;1 drink/week but &lt;1 drink/day), moderate daily drinker (1 to 3 drinks/day), or heavy daily drinker (&gt;3 drinks/day); general health status (excellent, good, fair, or poor); education level (college or university degree, A levels/AS levels or equivalent, O levels/GCSEs or equivalent, CSEs or equivalent, NVQ or HND or HNC equivalent, or other professional qualifications); body mass index (&lt;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·</w:t>
            </w:r>
            <w:r w:rsidRPr="00667FF9">
              <w:rPr>
                <w:rFonts w:ascii="Times New Roman" w:eastAsia="Times New Roman" w:hAnsi="Times New Roman" w:cs="Times New Roman"/>
                <w:sz w:val="20"/>
                <w:szCs w:val="20"/>
              </w:rPr>
              <w:t>5, 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·</w:t>
            </w:r>
            <w:r w:rsidRPr="00667FF9">
              <w:rPr>
                <w:rFonts w:ascii="Times New Roman" w:eastAsia="Times New Roman" w:hAnsi="Times New Roman" w:cs="Times New Roman"/>
                <w:sz w:val="20"/>
                <w:szCs w:val="20"/>
              </w:rPr>
              <w:t>5 to &lt;25, 25 to &lt;30, 30 to &lt;35, or ≥35 kg/m</w:t>
            </w:r>
            <w:r w:rsidRPr="00667FF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67FF9">
              <w:rPr>
                <w:rFonts w:ascii="Times New Roman" w:eastAsia="Times New Roman" w:hAnsi="Times New Roman" w:cs="Times New Roman"/>
                <w:sz w:val="20"/>
                <w:szCs w:val="20"/>
              </w:rPr>
              <w:t>); and physical activity (&gt;10 minutes of moderate of vigorous activity 0, 1-2, 3-4, or ≥5 days/week)</w:t>
            </w:r>
          </w:p>
        </w:tc>
      </w:tr>
      <w:tr w:rsidR="00FA2DD1" w:rsidRPr="00667FF9" w14:paraId="5001E060" w14:textId="77777777" w:rsidTr="00DD7B9E">
        <w:trPr>
          <w:trHeight w:val="288"/>
        </w:trPr>
        <w:tc>
          <w:tcPr>
            <w:tcW w:w="1225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0D73" w14:textId="77777777" w:rsidR="00FA2DD1" w:rsidRPr="00667FF9" w:rsidRDefault="00FA2DD1" w:rsidP="00DD7B9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7FF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667F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xcluding individuals with a Y chromosome gain event (mLRR &gt; +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·1</w:t>
            </w:r>
            <w:r w:rsidRPr="00667FF9">
              <w:rPr>
                <w:rFonts w:ascii="Times New Roman" w:eastAsia="Times New Roman" w:hAnsi="Times New Roman" w:cs="Times New Roman"/>
                <w:sz w:val="20"/>
                <w:szCs w:val="20"/>
              </w:rPr>
              <w:t>5, n=205)</w:t>
            </w:r>
          </w:p>
        </w:tc>
      </w:tr>
      <w:tr w:rsidR="00FA2DD1" w:rsidRPr="00667FF9" w14:paraId="51DC7504" w14:textId="77777777" w:rsidTr="00DD7B9E">
        <w:trPr>
          <w:trHeight w:val="540"/>
        </w:trPr>
        <w:tc>
          <w:tcPr>
            <w:tcW w:w="1225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9966B" w14:textId="77777777" w:rsidR="00FA2DD1" w:rsidRPr="00667FF9" w:rsidRDefault="00FA2DD1" w:rsidP="00DD7B9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7FF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667F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xcluding individuals with a self-reported diagnosis of diabetes, cancer (other than non-melanoma skin cancer), heart attack or stroke or missing data on self-reported history (n=36,382)</w:t>
            </w:r>
          </w:p>
        </w:tc>
      </w:tr>
      <w:tr w:rsidR="00FA2DD1" w:rsidRPr="00667FF9" w14:paraId="419CB1E2" w14:textId="77777777" w:rsidTr="00DD7B9E">
        <w:trPr>
          <w:trHeight w:val="270"/>
        </w:trPr>
        <w:tc>
          <w:tcPr>
            <w:tcW w:w="1225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1F4E5" w14:textId="77777777" w:rsidR="00FA2DD1" w:rsidRPr="00667FF9" w:rsidRDefault="00FA2DD1" w:rsidP="00DD7B9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7FF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667F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aled by the - (standard deviation) of mLRR such that the HR corresponds to a one standard deviation decrease in mLRR </w:t>
            </w:r>
          </w:p>
        </w:tc>
      </w:tr>
      <w:tr w:rsidR="00FA2DD1" w:rsidRPr="00667FF9" w14:paraId="2CC51AB0" w14:textId="77777777" w:rsidTr="00DD7B9E">
        <w:trPr>
          <w:trHeight w:val="342"/>
        </w:trPr>
        <w:tc>
          <w:tcPr>
            <w:tcW w:w="1225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109E3" w14:textId="77777777" w:rsidR="00FA2DD1" w:rsidRPr="00667FF9" w:rsidRDefault="00FA2DD1" w:rsidP="00DD7B9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7FF9">
              <w:rPr>
                <w:rFonts w:ascii="Times New Roman" w:eastAsia="Times New Roman" w:hAnsi="Times New Roman" w:cs="Times New Roman"/>
                <w:sz w:val="20"/>
                <w:szCs w:val="20"/>
              </w:rPr>
              <w:t>Abbreviations: CI, confidence interval; HR, hazard ratio; mLOY, mosaic loss of the Y chromosome; mLRR, median log</w:t>
            </w:r>
            <w:r w:rsidRPr="00667FF9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667F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tensity ratio of the Y chromosome</w:t>
            </w:r>
          </w:p>
        </w:tc>
      </w:tr>
    </w:tbl>
    <w:p w14:paraId="209DA7E2" w14:textId="77777777" w:rsidR="00FA2DD1" w:rsidRPr="00667FF9" w:rsidRDefault="00FA2DD1" w:rsidP="00FA2DD1">
      <w:pPr>
        <w:rPr>
          <w:rFonts w:ascii="Times New Roman" w:hAnsi="Times New Roman" w:cs="Times New Roman"/>
          <w:b/>
          <w:sz w:val="20"/>
          <w:szCs w:val="20"/>
        </w:rPr>
        <w:sectPr w:rsidR="00FA2DD1" w:rsidRPr="00667FF9" w:rsidSect="007B780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667FF9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5B3E49B0" w14:textId="77777777" w:rsidR="00FA2DD1" w:rsidRPr="00667FF9" w:rsidRDefault="00FA2DD1" w:rsidP="00FA2DD1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10193" w:type="dxa"/>
        <w:tblLook w:val="04A0" w:firstRow="1" w:lastRow="0" w:firstColumn="1" w:lastColumn="0" w:noHBand="0" w:noVBand="1"/>
      </w:tblPr>
      <w:tblGrid>
        <w:gridCol w:w="2046"/>
        <w:gridCol w:w="510"/>
        <w:gridCol w:w="1208"/>
        <w:gridCol w:w="827"/>
        <w:gridCol w:w="256"/>
        <w:gridCol w:w="510"/>
        <w:gridCol w:w="1208"/>
        <w:gridCol w:w="827"/>
        <w:gridCol w:w="256"/>
        <w:gridCol w:w="510"/>
        <w:gridCol w:w="1208"/>
        <w:gridCol w:w="827"/>
      </w:tblGrid>
      <w:tr w:rsidR="00FA2DD1" w:rsidRPr="00667FF9" w14:paraId="64F9C3F1" w14:textId="77777777" w:rsidTr="00DD7B9E">
        <w:trPr>
          <w:trHeight w:val="630"/>
        </w:trPr>
        <w:tc>
          <w:tcPr>
            <w:tcW w:w="10192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9DD4CD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B780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pplementary Table 3. Lag analysis of the association of mosaic loss of the Y chromosome with all-cause mortality for more than 5 years of follow-up</w:t>
            </w:r>
          </w:p>
        </w:tc>
      </w:tr>
      <w:tr w:rsidR="00FA2DD1" w:rsidRPr="00667FF9" w14:paraId="3362E058" w14:textId="77777777" w:rsidTr="00DD7B9E">
        <w:trPr>
          <w:trHeight w:val="345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DDF9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68919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mLOY (mLRR &lt; -0·15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76A6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28DCE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mLOY (mLRR &lt; -0·40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E6F6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73E03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LRR </w:t>
            </w: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FA2DD1" w:rsidRPr="00667FF9" w14:paraId="60F857A2" w14:textId="77777777" w:rsidTr="00DD7B9E">
        <w:trPr>
          <w:trHeight w:val="345"/>
        </w:trPr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54EFB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Years of follow-up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3EA2B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R </w:t>
            </w: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B5E8B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6DC0E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4CB97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35D23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R </w:t>
            </w: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8D62B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CE9EA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69BFC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AF48F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R </w:t>
            </w: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4B58B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553B0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FA2DD1" w:rsidRPr="00667FF9" w14:paraId="517C8AE3" w14:textId="77777777" w:rsidTr="00DD7B9E">
        <w:trPr>
          <w:trHeight w:val="300"/>
        </w:trPr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DF3F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0 to 5 years (n=223,338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3991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1·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6D07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(0·86-1·1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A153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0·9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C9B1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4B4B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1·3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345F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(1·03-1·8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D5DD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0·0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3F5A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1EC9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1·0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DC9C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(0·99-1·0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3379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0·36</w:t>
            </w:r>
          </w:p>
        </w:tc>
      </w:tr>
      <w:tr w:rsidR="00FA2DD1" w:rsidRPr="00667FF9" w14:paraId="4524C09B" w14:textId="77777777" w:rsidTr="00DD7B9E">
        <w:trPr>
          <w:trHeight w:val="300"/>
        </w:trPr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90FE4" w14:textId="77777777" w:rsidR="00FA2DD1" w:rsidRPr="007B7801" w:rsidRDefault="00FA2DD1" w:rsidP="00DD7B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&gt;5 to 10 years (n=218,238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3671B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1·2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7695F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(1·06-1·49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2574C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0·008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BED22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4E1D6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1·3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86FDD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(0·92-1·97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846B1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0·12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CE7F4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B5029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1·0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F0A8A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(1·00-1·06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41B36" w14:textId="77777777" w:rsidR="00FA2DD1" w:rsidRPr="007B7801" w:rsidRDefault="00FA2DD1" w:rsidP="00DD7B9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7801">
              <w:rPr>
                <w:rFonts w:ascii="Times New Roman" w:eastAsia="Times New Roman" w:hAnsi="Times New Roman" w:cs="Times New Roman"/>
                <w:sz w:val="16"/>
                <w:szCs w:val="16"/>
              </w:rPr>
              <w:t>0·03</w:t>
            </w:r>
          </w:p>
        </w:tc>
      </w:tr>
      <w:tr w:rsidR="00FA2DD1" w:rsidRPr="00667FF9" w14:paraId="7E9DDD84" w14:textId="77777777" w:rsidTr="00DD7B9E">
        <w:trPr>
          <w:trHeight w:val="2078"/>
        </w:trPr>
        <w:tc>
          <w:tcPr>
            <w:tcW w:w="1019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DD9EB" w14:textId="77777777" w:rsidR="00FA2DD1" w:rsidRPr="00667FF9" w:rsidRDefault="00FA2DD1" w:rsidP="00DD7B9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7FF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r w:rsidRPr="00667FF9">
              <w:rPr>
                <w:rFonts w:ascii="Times New Roman" w:eastAsia="Times New Roman" w:hAnsi="Times New Roman" w:cs="Times New Roman"/>
                <w:sz w:val="20"/>
                <w:szCs w:val="20"/>
              </w:rPr>
              <w:t>Multivariable model is adjusted for age (as the underlying time metric), detailed smoking history (25-level variable incorporating current smoking status, smoking intensity (current and former smokers); time since quitting (former smokers), and cigar and pipe use (current and former smokers)); time to first cigarette among current smokers (&lt;5 minutes, 5 to 15 minutes, 30 minutes to 1 hour, or &gt;1 hour)); race/ethnicity (white, black, Asian, mixed, or other race); alcohol drinking (never drinker, former drinker, infrequent drinker (&lt;1 drink/week), occasional drinker (&gt;1 drink/week but &lt;1 drink/day), moderate daily drinker (1 to 3 drinks/day), or heavy daily drinker (&gt;3 drinks/day); general health status (excellent, good, fair, or poor); education level (college or university degree, A levels/AS levels or equivalent, O levels/GCSEs or equivalent, CSEs or equivalent, NVQ or HND or HNC equivalent, or other professional qualifications); body mass index (&lt;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·</w:t>
            </w:r>
            <w:r w:rsidRPr="00667FF9">
              <w:rPr>
                <w:rFonts w:ascii="Times New Roman" w:eastAsia="Times New Roman" w:hAnsi="Times New Roman" w:cs="Times New Roman"/>
                <w:sz w:val="20"/>
                <w:szCs w:val="20"/>
              </w:rPr>
              <w:t>5, 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·</w:t>
            </w:r>
            <w:r w:rsidRPr="00667FF9">
              <w:rPr>
                <w:rFonts w:ascii="Times New Roman" w:eastAsia="Times New Roman" w:hAnsi="Times New Roman" w:cs="Times New Roman"/>
                <w:sz w:val="20"/>
                <w:szCs w:val="20"/>
              </w:rPr>
              <w:t>5 to &lt;25, 25 to &lt;30, 30 to &lt;35, or ≥35 kg/m</w:t>
            </w:r>
            <w:r w:rsidRPr="00667FF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67FF9">
              <w:rPr>
                <w:rFonts w:ascii="Times New Roman" w:eastAsia="Times New Roman" w:hAnsi="Times New Roman" w:cs="Times New Roman"/>
                <w:sz w:val="20"/>
                <w:szCs w:val="20"/>
              </w:rPr>
              <w:t>); and physical activity (&gt;10 minutes of moderate of vigorous activity 0, 1-2, 3-4, or ≥5 days/week)</w:t>
            </w:r>
          </w:p>
        </w:tc>
      </w:tr>
      <w:tr w:rsidR="00FA2DD1" w:rsidRPr="00667FF9" w14:paraId="2B26301B" w14:textId="77777777" w:rsidTr="00DD7B9E">
        <w:trPr>
          <w:trHeight w:val="270"/>
        </w:trPr>
        <w:tc>
          <w:tcPr>
            <w:tcW w:w="1019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48064B" w14:textId="77777777" w:rsidR="00FA2DD1" w:rsidRPr="00667FF9" w:rsidRDefault="00FA2DD1" w:rsidP="00DD7B9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7FF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667F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aled by the - (standard deviation) of mLRR such that the HR corresponds to a one standard deviation decrease in mLRR </w:t>
            </w:r>
          </w:p>
        </w:tc>
      </w:tr>
      <w:tr w:rsidR="00FA2DD1" w:rsidRPr="00667FF9" w14:paraId="544837C3" w14:textId="77777777" w:rsidTr="00DD7B9E">
        <w:trPr>
          <w:trHeight w:val="450"/>
        </w:trPr>
        <w:tc>
          <w:tcPr>
            <w:tcW w:w="1019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1052DF" w14:textId="77777777" w:rsidR="00FA2DD1" w:rsidRPr="00667FF9" w:rsidRDefault="00FA2DD1" w:rsidP="00DD7B9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7FF9">
              <w:rPr>
                <w:rFonts w:ascii="Times New Roman" w:eastAsia="Times New Roman" w:hAnsi="Times New Roman" w:cs="Times New Roman"/>
                <w:sz w:val="20"/>
                <w:szCs w:val="20"/>
              </w:rPr>
              <w:t>Abbreviations: CI, confidence interval; HR, hazard ratio; mLOY, mosaic loss of the Y chromosome; mLRR, median log</w:t>
            </w:r>
            <w:r w:rsidRPr="00667FF9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667F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tensity ratio of the Y chromosome</w:t>
            </w:r>
          </w:p>
        </w:tc>
      </w:tr>
    </w:tbl>
    <w:p w14:paraId="71900C54" w14:textId="77777777" w:rsidR="00FA2DD1" w:rsidRPr="00667FF9" w:rsidRDefault="00FA2DD1" w:rsidP="00FA2DD1">
      <w:pPr>
        <w:rPr>
          <w:rFonts w:ascii="Times New Roman" w:hAnsi="Times New Roman" w:cs="Times New Roman"/>
          <w:b/>
          <w:sz w:val="20"/>
          <w:szCs w:val="20"/>
        </w:rPr>
        <w:sectPr w:rsidR="00FA2DD1" w:rsidRPr="00667FF9" w:rsidSect="007B780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E35E036" w14:textId="77777777" w:rsidR="00FA2DD1" w:rsidRPr="007B7801" w:rsidRDefault="00FA2DD1" w:rsidP="00FA2DD1">
      <w:pPr>
        <w:rPr>
          <w:rFonts w:ascii="Times New Roman" w:hAnsi="Times New Roman" w:cs="Times New Roman"/>
          <w:b/>
          <w:sz w:val="20"/>
          <w:szCs w:val="20"/>
        </w:rPr>
      </w:pPr>
      <w:r w:rsidRPr="007B7801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Figure 1. Plot of </w:t>
      </w:r>
      <w:r w:rsidRPr="007B7801">
        <w:rPr>
          <w:rFonts w:ascii="Times New Roman" w:eastAsia="Times New Roman" w:hAnsi="Times New Roman" w:cs="Times New Roman"/>
          <w:b/>
          <w:sz w:val="20"/>
          <w:szCs w:val="20"/>
        </w:rPr>
        <w:t>median log</w:t>
      </w:r>
      <w:r w:rsidRPr="007B7801">
        <w:rPr>
          <w:rFonts w:ascii="Times New Roman" w:eastAsia="Times New Roman" w:hAnsi="Times New Roman" w:cs="Times New Roman"/>
          <w:b/>
          <w:sz w:val="20"/>
          <w:szCs w:val="20"/>
          <w:vertAlign w:val="subscript"/>
        </w:rPr>
        <w:t>2</w:t>
      </w:r>
      <w:r w:rsidRPr="007B7801">
        <w:rPr>
          <w:rFonts w:ascii="Times New Roman" w:eastAsia="Times New Roman" w:hAnsi="Times New Roman" w:cs="Times New Roman"/>
          <w:b/>
          <w:sz w:val="20"/>
          <w:szCs w:val="20"/>
        </w:rPr>
        <w:t xml:space="preserve"> intensity ratio of the Y chromosome</w:t>
      </w:r>
      <w:r w:rsidRPr="007B7801">
        <w:rPr>
          <w:rFonts w:ascii="Times New Roman" w:hAnsi="Times New Roman" w:cs="Times New Roman"/>
          <w:b/>
          <w:sz w:val="20"/>
          <w:szCs w:val="20"/>
        </w:rPr>
        <w:t xml:space="preserve"> (mLRR) values for all UK Biobank men in our analytical set by age of blood draw. Solid line represents expected baseline mLRR of 0 and dashed lines represent mLRR cutoff values of +0·15, -0·15 and -0·40, respectively.</w:t>
      </w:r>
    </w:p>
    <w:p w14:paraId="33E74E76" w14:textId="77777777" w:rsidR="00FA2DD1" w:rsidRPr="00667FF9" w:rsidRDefault="00FA2DD1" w:rsidP="00FA2DD1">
      <w:pPr>
        <w:jc w:val="center"/>
        <w:rPr>
          <w:rFonts w:ascii="Times New Roman" w:hAnsi="Times New Roman" w:cs="Times New Roman"/>
          <w:sz w:val="20"/>
          <w:szCs w:val="20"/>
        </w:rPr>
      </w:pPr>
      <w:r w:rsidRPr="00667FF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224067F" wp14:editId="3B19F214">
            <wp:extent cx="5156886" cy="5156886"/>
            <wp:effectExtent l="0" t="0" r="0" b="0"/>
            <wp:docPr id="10" name="Picture 10" descr="../UKB/Supplementary%20Figure%2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../UKB/Supplementary%20Figure%20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1632" cy="5161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B9CC59" w14:textId="77777777" w:rsidR="00FA2DD1" w:rsidRPr="00667FF9" w:rsidRDefault="00FA2DD1" w:rsidP="00FA2DD1">
      <w:pPr>
        <w:rPr>
          <w:rFonts w:ascii="Times New Roman" w:hAnsi="Times New Roman" w:cs="Times New Roman"/>
          <w:sz w:val="20"/>
          <w:szCs w:val="20"/>
        </w:rPr>
      </w:pPr>
      <w:r w:rsidRPr="00667FF9">
        <w:rPr>
          <w:rFonts w:ascii="Times New Roman" w:hAnsi="Times New Roman" w:cs="Times New Roman"/>
          <w:sz w:val="20"/>
          <w:szCs w:val="20"/>
        </w:rPr>
        <w:br w:type="page"/>
      </w:r>
    </w:p>
    <w:p w14:paraId="31E1571D" w14:textId="77777777" w:rsidR="00FA2DD1" w:rsidRPr="007B7801" w:rsidRDefault="00FA2DD1" w:rsidP="00FA2DD1">
      <w:pPr>
        <w:rPr>
          <w:rFonts w:ascii="Times New Roman" w:hAnsi="Times New Roman" w:cs="Times New Roman"/>
          <w:b/>
          <w:sz w:val="20"/>
          <w:szCs w:val="20"/>
        </w:rPr>
      </w:pPr>
      <w:r w:rsidRPr="007B7801">
        <w:rPr>
          <w:rFonts w:ascii="Times New Roman" w:hAnsi="Times New Roman" w:cs="Times New Roman"/>
          <w:b/>
          <w:sz w:val="20"/>
          <w:szCs w:val="20"/>
        </w:rPr>
        <w:lastRenderedPageBreak/>
        <w:t>Supplementary Figure 2. Comparison of the frequency of mLOY in the UK Biobank to a previous study by Zhou et al</w:t>
      </w:r>
      <w:r w:rsidRPr="007B7801">
        <w:rPr>
          <w:rFonts w:ascii="Times New Roman" w:hAnsi="Times New Roman" w:cs="Times New Roman"/>
          <w:b/>
          <w:sz w:val="20"/>
          <w:szCs w:val="20"/>
        </w:rPr>
        <w:fldChar w:fldCharType="begin">
          <w:fldData xml:space="preserve">PEVuZE5vdGU+PENpdGU+PEF1dGhvcj5aaG91PC9BdXRob3I+PFllYXI+MjAxNjwvWWVhcj48UmVj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</w:fldData>
        </w:fldChar>
      </w:r>
      <w:r w:rsidRPr="007B7801">
        <w:rPr>
          <w:rFonts w:ascii="Times New Roman" w:hAnsi="Times New Roman" w:cs="Times New Roman"/>
          <w:b/>
          <w:sz w:val="20"/>
          <w:szCs w:val="20"/>
        </w:rPr>
        <w:instrText xml:space="preserve"> ADDIN EN.CITE </w:instrText>
      </w:r>
      <w:r w:rsidRPr="007B7801">
        <w:rPr>
          <w:rFonts w:ascii="Times New Roman" w:hAnsi="Times New Roman" w:cs="Times New Roman"/>
          <w:b/>
          <w:sz w:val="20"/>
          <w:szCs w:val="20"/>
        </w:rPr>
        <w:fldChar w:fldCharType="begin">
          <w:fldData xml:space="preserve">PEVuZE5vdGU+PENpdGU+PEF1dGhvcj5aaG91PC9BdXRob3I+PFllYXI+MjAxNjwvWWVhcj48UmVj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</w:fldData>
        </w:fldChar>
      </w:r>
      <w:r w:rsidRPr="007B7801">
        <w:rPr>
          <w:rFonts w:ascii="Times New Roman" w:hAnsi="Times New Roman" w:cs="Times New Roman"/>
          <w:b/>
          <w:sz w:val="20"/>
          <w:szCs w:val="20"/>
        </w:rPr>
        <w:instrText xml:space="preserve"> ADDIN EN.CITE.DATA </w:instrText>
      </w:r>
      <w:r w:rsidRPr="007B7801">
        <w:rPr>
          <w:rFonts w:ascii="Times New Roman" w:hAnsi="Times New Roman" w:cs="Times New Roman"/>
          <w:b/>
          <w:sz w:val="20"/>
          <w:szCs w:val="20"/>
        </w:rPr>
      </w:r>
      <w:r w:rsidRPr="007B7801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Pr="007B7801">
        <w:rPr>
          <w:rFonts w:ascii="Times New Roman" w:hAnsi="Times New Roman" w:cs="Times New Roman"/>
          <w:b/>
          <w:sz w:val="20"/>
          <w:szCs w:val="20"/>
        </w:rPr>
      </w:r>
      <w:r w:rsidRPr="007B7801">
        <w:rPr>
          <w:rFonts w:ascii="Times New Roman" w:hAnsi="Times New Roman" w:cs="Times New Roman"/>
          <w:b/>
          <w:sz w:val="20"/>
          <w:szCs w:val="20"/>
        </w:rPr>
        <w:fldChar w:fldCharType="separate"/>
      </w:r>
      <w:r w:rsidRPr="007B7801">
        <w:rPr>
          <w:rFonts w:ascii="Times New Roman" w:hAnsi="Times New Roman" w:cs="Times New Roman"/>
          <w:b/>
          <w:noProof/>
          <w:sz w:val="20"/>
          <w:szCs w:val="20"/>
          <w:vertAlign w:val="superscript"/>
        </w:rPr>
        <w:t>15</w:t>
      </w:r>
      <w:r w:rsidRPr="007B7801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Pr="007B7801">
        <w:rPr>
          <w:rFonts w:ascii="Times New Roman" w:hAnsi="Times New Roman" w:cs="Times New Roman"/>
          <w:b/>
          <w:sz w:val="20"/>
          <w:szCs w:val="20"/>
        </w:rPr>
        <w:t xml:space="preserve"> by 5-year age group and smoking status. Bar height represents mLOY frequency estimates and plotted whiskers represent 95% confidence intervals.</w:t>
      </w:r>
    </w:p>
    <w:p w14:paraId="2CD7B2C7" w14:textId="77777777" w:rsidR="00FA2DD1" w:rsidRPr="00667FF9" w:rsidRDefault="00FA2DD1" w:rsidP="00FA2DD1">
      <w:pPr>
        <w:rPr>
          <w:rFonts w:ascii="Times New Roman" w:hAnsi="Times New Roman" w:cs="Times New Roman"/>
          <w:sz w:val="20"/>
          <w:szCs w:val="20"/>
        </w:rPr>
      </w:pPr>
    </w:p>
    <w:p w14:paraId="69F23B75" w14:textId="77777777" w:rsidR="00FA2DD1" w:rsidRPr="00667FF9" w:rsidRDefault="00FA2DD1" w:rsidP="00FA2DD1">
      <w:pPr>
        <w:jc w:val="center"/>
        <w:rPr>
          <w:rFonts w:ascii="Times New Roman" w:hAnsi="Times New Roman" w:cs="Times New Roman"/>
          <w:sz w:val="20"/>
          <w:szCs w:val="20"/>
        </w:rPr>
      </w:pPr>
      <w:r w:rsidRPr="00667FF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D68CF18" wp14:editId="68DDB6CA">
            <wp:extent cx="9144000" cy="5118100"/>
            <wp:effectExtent l="0" t="0" r="0" b="0"/>
            <wp:docPr id="1" name="Picture 1" descr="Supplementary%20Figur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ry%20Figure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511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DFD611" w14:textId="77777777" w:rsidR="0010308C" w:rsidRDefault="0010308C"/>
    <w:sectPr w:rsidR="0010308C" w:rsidSect="00785FB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DD1"/>
    <w:rsid w:val="0010308C"/>
    <w:rsid w:val="00277367"/>
    <w:rsid w:val="003C7119"/>
    <w:rsid w:val="00FA2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F14BB"/>
  <w15:chartTrackingRefBased/>
  <w15:docId w15:val="{FB714E86-B836-40CE-B41F-0AFCF6D37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A2DD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image" Target="media/image1.png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953</Words>
  <Characters>5434</Characters>
  <Application>Microsoft Macintosh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ftfield, Erikka (NIH/NCI) [E]</dc:creator>
  <cp:keywords/>
  <dc:description/>
  <cp:lastModifiedBy>Machiela, Mitchell (NIH/NCI) [E]</cp:lastModifiedBy>
  <cp:revision>2</cp:revision>
  <dcterms:created xsi:type="dcterms:W3CDTF">2018-03-23T15:16:00Z</dcterms:created>
  <dcterms:modified xsi:type="dcterms:W3CDTF">2018-07-02T14:29:00Z</dcterms:modified>
</cp:coreProperties>
</file>